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5A9EC" w14:textId="59CC7EC1" w:rsidR="00851799" w:rsidRDefault="00851799" w:rsidP="00851799">
      <w:pPr>
        <w:rPr>
          <w:rFonts w:ascii="Times New Roman" w:hAnsi="Times New Roman"/>
          <w:b/>
        </w:rPr>
      </w:pPr>
      <w:r w:rsidRPr="0014778D">
        <w:rPr>
          <w:rFonts w:ascii="Times New Roman" w:hAnsi="Times New Roman"/>
          <w:b/>
        </w:rPr>
        <w:t xml:space="preserve">MEDLINE </w:t>
      </w:r>
      <w:r w:rsidR="00A701E0">
        <w:rPr>
          <w:rFonts w:ascii="Times New Roman" w:hAnsi="Times New Roman"/>
          <w:b/>
        </w:rPr>
        <w:t xml:space="preserve">and EMBASE </w:t>
      </w:r>
      <w:r w:rsidRPr="0014778D">
        <w:rPr>
          <w:rFonts w:ascii="Times New Roman" w:hAnsi="Times New Roman"/>
          <w:b/>
        </w:rPr>
        <w:t>Search Strategy</w:t>
      </w:r>
    </w:p>
    <w:p w14:paraId="768D0683" w14:textId="7A27A696" w:rsidR="000323BD" w:rsidRDefault="000323BD" w:rsidP="000323BD">
      <w:pPr>
        <w:rPr>
          <w:rFonts w:ascii="Times New Roman" w:hAnsi="Times New Roman"/>
          <w:b/>
        </w:rPr>
      </w:pPr>
    </w:p>
    <w:p w14:paraId="7EF61263" w14:textId="13449304" w:rsidR="000323BD" w:rsidRDefault="000323BD" w:rsidP="00851799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extracorporeal membrane oxygenation.mp.</w:t>
      </w:r>
      <w:r w:rsidR="00851799" w:rsidRPr="000323BD">
        <w:rPr>
          <w:rFonts w:ascii="Times New Roman" w:hAnsi="Times New Roman"/>
        </w:rPr>
        <w:t xml:space="preserve"> [</w:t>
      </w:r>
      <w:proofErr w:type="spellStart"/>
      <w:r w:rsidR="00851799" w:rsidRPr="000323BD">
        <w:rPr>
          <w:rFonts w:ascii="Times New Roman" w:hAnsi="Times New Roman"/>
        </w:rPr>
        <w:t>mp</w:t>
      </w:r>
      <w:proofErr w:type="spellEnd"/>
      <w:r w:rsidR="00851799" w:rsidRPr="000323BD">
        <w:rPr>
          <w:rFonts w:ascii="Times New Roman" w:hAnsi="Times New Roman"/>
        </w:rPr>
        <w:t>=</w:t>
      </w:r>
      <w:proofErr w:type="spellStart"/>
      <w:r w:rsidR="00851799" w:rsidRPr="000323BD">
        <w:rPr>
          <w:rFonts w:ascii="Times New Roman" w:hAnsi="Times New Roman"/>
        </w:rPr>
        <w:t>ti</w:t>
      </w:r>
      <w:proofErr w:type="spellEnd"/>
      <w:r w:rsidR="00851799" w:rsidRPr="000323BD">
        <w:rPr>
          <w:rFonts w:ascii="Times New Roman" w:hAnsi="Times New Roman"/>
        </w:rPr>
        <w:t xml:space="preserve">, ab, </w:t>
      </w:r>
      <w:proofErr w:type="spellStart"/>
      <w:r w:rsidR="00851799" w:rsidRPr="000323BD">
        <w:rPr>
          <w:rFonts w:ascii="Times New Roman" w:hAnsi="Times New Roman"/>
        </w:rPr>
        <w:t>hw</w:t>
      </w:r>
      <w:proofErr w:type="spellEnd"/>
      <w:r w:rsidR="00851799" w:rsidRPr="000323BD">
        <w:rPr>
          <w:rFonts w:ascii="Times New Roman" w:hAnsi="Times New Roman"/>
        </w:rPr>
        <w:t xml:space="preserve">, </w:t>
      </w:r>
      <w:proofErr w:type="spellStart"/>
      <w:r w:rsidR="00851799" w:rsidRPr="000323BD">
        <w:rPr>
          <w:rFonts w:ascii="Times New Roman" w:hAnsi="Times New Roman"/>
        </w:rPr>
        <w:t>tn</w:t>
      </w:r>
      <w:proofErr w:type="spellEnd"/>
      <w:r w:rsidR="00851799" w:rsidRPr="000323BD">
        <w:rPr>
          <w:rFonts w:ascii="Times New Roman" w:hAnsi="Times New Roman"/>
        </w:rPr>
        <w:t xml:space="preserve">, </w:t>
      </w:r>
      <w:proofErr w:type="spellStart"/>
      <w:r w:rsidR="00851799" w:rsidRPr="000323BD">
        <w:rPr>
          <w:rFonts w:ascii="Times New Roman" w:hAnsi="Times New Roman"/>
        </w:rPr>
        <w:t>ot</w:t>
      </w:r>
      <w:proofErr w:type="spellEnd"/>
      <w:r w:rsidR="00851799" w:rsidRPr="000323BD">
        <w:rPr>
          <w:rFonts w:ascii="Times New Roman" w:hAnsi="Times New Roman"/>
        </w:rPr>
        <w:t xml:space="preserve">, </w:t>
      </w:r>
      <w:proofErr w:type="spellStart"/>
      <w:r w:rsidR="00851799" w:rsidRPr="000323BD">
        <w:rPr>
          <w:rFonts w:ascii="Times New Roman" w:hAnsi="Times New Roman"/>
        </w:rPr>
        <w:t>dm</w:t>
      </w:r>
      <w:proofErr w:type="spellEnd"/>
      <w:r w:rsidR="00851799" w:rsidRPr="000323BD">
        <w:rPr>
          <w:rFonts w:ascii="Times New Roman" w:hAnsi="Times New Roman"/>
        </w:rPr>
        <w:t xml:space="preserve">, mf, dv, kw, fs, </w:t>
      </w:r>
      <w:proofErr w:type="spellStart"/>
      <w:r w:rsidR="00851799" w:rsidRPr="000323BD">
        <w:rPr>
          <w:rFonts w:ascii="Times New Roman" w:hAnsi="Times New Roman"/>
        </w:rPr>
        <w:t>bt</w:t>
      </w:r>
      <w:proofErr w:type="spellEnd"/>
      <w:r w:rsidR="00851799" w:rsidRPr="000323BD">
        <w:rPr>
          <w:rFonts w:ascii="Times New Roman" w:hAnsi="Times New Roman"/>
        </w:rPr>
        <w:t xml:space="preserve">, id, cc, nm, </w:t>
      </w:r>
      <w:proofErr w:type="spellStart"/>
      <w:r w:rsidR="00851799" w:rsidRPr="000323BD">
        <w:rPr>
          <w:rFonts w:ascii="Times New Roman" w:hAnsi="Times New Roman"/>
        </w:rPr>
        <w:t>kf</w:t>
      </w:r>
      <w:proofErr w:type="spellEnd"/>
      <w:r w:rsidR="00851799" w:rsidRPr="000323BD">
        <w:rPr>
          <w:rFonts w:ascii="Times New Roman" w:hAnsi="Times New Roman"/>
        </w:rPr>
        <w:t xml:space="preserve">, </w:t>
      </w:r>
      <w:proofErr w:type="spellStart"/>
      <w:r w:rsidR="00851799" w:rsidRPr="000323BD">
        <w:rPr>
          <w:rFonts w:ascii="Times New Roman" w:hAnsi="Times New Roman"/>
        </w:rPr>
        <w:t>px</w:t>
      </w:r>
      <w:proofErr w:type="spellEnd"/>
      <w:r w:rsidR="00851799" w:rsidRPr="000323BD">
        <w:rPr>
          <w:rFonts w:ascii="Times New Roman" w:hAnsi="Times New Roman"/>
        </w:rPr>
        <w:t xml:space="preserve">, </w:t>
      </w:r>
      <w:proofErr w:type="spellStart"/>
      <w:r w:rsidR="00851799" w:rsidRPr="000323BD">
        <w:rPr>
          <w:rFonts w:ascii="Times New Roman" w:hAnsi="Times New Roman"/>
        </w:rPr>
        <w:t>rx</w:t>
      </w:r>
      <w:proofErr w:type="spellEnd"/>
      <w:r w:rsidR="00851799" w:rsidRPr="000323BD">
        <w:rPr>
          <w:rFonts w:ascii="Times New Roman" w:hAnsi="Times New Roman"/>
        </w:rPr>
        <w:t xml:space="preserve">, an, </w:t>
      </w:r>
      <w:proofErr w:type="spellStart"/>
      <w:r w:rsidR="00851799" w:rsidRPr="000323BD">
        <w:rPr>
          <w:rFonts w:ascii="Times New Roman" w:hAnsi="Times New Roman"/>
        </w:rPr>
        <w:t>eu</w:t>
      </w:r>
      <w:proofErr w:type="spellEnd"/>
      <w:r w:rsidR="00851799" w:rsidRPr="000323BD">
        <w:rPr>
          <w:rFonts w:ascii="Times New Roman" w:hAnsi="Times New Roman"/>
        </w:rPr>
        <w:t xml:space="preserve">, pm, </w:t>
      </w:r>
      <w:proofErr w:type="spellStart"/>
      <w:r w:rsidR="00851799" w:rsidRPr="000323BD">
        <w:rPr>
          <w:rFonts w:ascii="Times New Roman" w:hAnsi="Times New Roman"/>
        </w:rPr>
        <w:t>ui</w:t>
      </w:r>
      <w:proofErr w:type="spellEnd"/>
      <w:r w:rsidR="00851799" w:rsidRPr="000323BD">
        <w:rPr>
          <w:rFonts w:ascii="Times New Roman" w:hAnsi="Times New Roman"/>
        </w:rPr>
        <w:t xml:space="preserve">] </w:t>
      </w:r>
    </w:p>
    <w:p w14:paraId="2490A24E" w14:textId="0C1AD27B" w:rsidR="000323BD" w:rsidRDefault="000323BD" w:rsidP="00851799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extracorporeal membrane oxygenation.tw.</w:t>
      </w:r>
    </w:p>
    <w:p w14:paraId="76BBF538" w14:textId="66D781BE" w:rsidR="000323BD" w:rsidRDefault="000323BD" w:rsidP="00851799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ECMO.mp.</w:t>
      </w:r>
    </w:p>
    <w:p w14:paraId="23BB6327" w14:textId="7499472A" w:rsidR="000323BD" w:rsidRDefault="000323BD" w:rsidP="00851799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ECMO.tw.</w:t>
      </w:r>
    </w:p>
    <w:p w14:paraId="5B38800A" w14:textId="4C0173F4" w:rsidR="00DC5E62" w:rsidRDefault="00DC5E62" w:rsidP="00851799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extracorporeal life support.mp.</w:t>
      </w:r>
    </w:p>
    <w:p w14:paraId="7421B3F3" w14:textId="5C971BD7" w:rsidR="00DC5E62" w:rsidRDefault="00DC5E62" w:rsidP="00851799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extracorporeal life support.tw.</w:t>
      </w:r>
    </w:p>
    <w:p w14:paraId="6ECA2916" w14:textId="11CBF40A" w:rsidR="00DC5E62" w:rsidRDefault="00DC5E62" w:rsidP="00851799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ECLS.mp.</w:t>
      </w:r>
    </w:p>
    <w:p w14:paraId="25B2E644" w14:textId="12D44095" w:rsidR="00DC5E62" w:rsidRPr="00DC5E62" w:rsidRDefault="00DC5E62" w:rsidP="00DC5E62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ECLS.tw.</w:t>
      </w:r>
    </w:p>
    <w:p w14:paraId="374BFABD" w14:textId="73BE57B6" w:rsidR="000323BD" w:rsidRDefault="000323BD" w:rsidP="00851799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1 or 2 or 3 or 4</w:t>
      </w:r>
      <w:r w:rsidR="00DC5E62">
        <w:rPr>
          <w:rFonts w:ascii="Times New Roman" w:hAnsi="Times New Roman"/>
        </w:rPr>
        <w:t xml:space="preserve"> or 5 or 6 or 7 or 8</w:t>
      </w:r>
    </w:p>
    <w:p w14:paraId="296D72D2" w14:textId="48C8AB89" w:rsidR="000323BD" w:rsidRDefault="000323BD" w:rsidP="00851799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intracranial hemorrhage.mp.</w:t>
      </w:r>
    </w:p>
    <w:p w14:paraId="1271988B" w14:textId="0E40E208" w:rsidR="000323BD" w:rsidRDefault="000323BD" w:rsidP="000323BD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intracranial hemorrhage.tw.</w:t>
      </w:r>
    </w:p>
    <w:p w14:paraId="6048305A" w14:textId="1EFECA32" w:rsidR="000323BD" w:rsidRDefault="000323BD" w:rsidP="000323BD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intracerebral hemorrhage.mp.</w:t>
      </w:r>
    </w:p>
    <w:p w14:paraId="4C73D3DF" w14:textId="64FF1836" w:rsidR="000323BD" w:rsidRPr="000323BD" w:rsidRDefault="000323BD" w:rsidP="000323BD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intracerebral hemorrhage.tw.</w:t>
      </w:r>
    </w:p>
    <w:p w14:paraId="1293F06D" w14:textId="29D80782" w:rsidR="000323BD" w:rsidRDefault="000323BD" w:rsidP="000323BD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brain hemorrhage.mp.</w:t>
      </w:r>
    </w:p>
    <w:p w14:paraId="507B33FA" w14:textId="745661FF" w:rsidR="000323BD" w:rsidRPr="000323BD" w:rsidRDefault="000323BD" w:rsidP="000323BD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brain hemorrhage.tw.</w:t>
      </w:r>
    </w:p>
    <w:p w14:paraId="2185E85F" w14:textId="4D750E63" w:rsidR="000323BD" w:rsidRDefault="000323BD" w:rsidP="000323BD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brain injury.mp.</w:t>
      </w:r>
    </w:p>
    <w:p w14:paraId="2930433A" w14:textId="139E5639" w:rsidR="000323BD" w:rsidRPr="000323BD" w:rsidRDefault="000323BD" w:rsidP="000323BD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brain injury.tw.</w:t>
      </w:r>
    </w:p>
    <w:p w14:paraId="3B8FE32F" w14:textId="108601BA" w:rsidR="000323BD" w:rsidRDefault="000323BD" w:rsidP="000323BD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neurological injury.mp.</w:t>
      </w:r>
    </w:p>
    <w:p w14:paraId="1A0B571F" w14:textId="1FA4F6C1" w:rsidR="000323BD" w:rsidRPr="000323BD" w:rsidRDefault="000323BD" w:rsidP="000323BD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neurological injury.tw.</w:t>
      </w:r>
      <w:bookmarkStart w:id="0" w:name="_GoBack"/>
      <w:bookmarkEnd w:id="0"/>
    </w:p>
    <w:p w14:paraId="69A0FE49" w14:textId="4880EE3F" w:rsidR="000323BD" w:rsidRDefault="000323BD" w:rsidP="000323BD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neurological complications.mp.</w:t>
      </w:r>
    </w:p>
    <w:p w14:paraId="169B1A11" w14:textId="59EC51E2" w:rsidR="000323BD" w:rsidRDefault="000323BD" w:rsidP="000323BD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neurological complications.tw.</w:t>
      </w:r>
    </w:p>
    <w:p w14:paraId="3BE0CC2D" w14:textId="1BB782EC" w:rsidR="00851799" w:rsidRDefault="00B075B6" w:rsidP="008A274F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10 or 11 or 12 or 13 or 14 or 15 or 16 or 17 or 18 or 19 or 20 or 21</w:t>
      </w:r>
    </w:p>
    <w:p w14:paraId="7D7A88B5" w14:textId="77777777" w:rsidR="008A274F" w:rsidRDefault="008A274F" w:rsidP="008A274F">
      <w:pPr>
        <w:rPr>
          <w:rFonts w:ascii="Times New Roman" w:hAnsi="Times New Roman"/>
        </w:rPr>
      </w:pPr>
    </w:p>
    <w:p w14:paraId="23F3FF25" w14:textId="6C9AA780" w:rsidR="008A274F" w:rsidRPr="0014778D" w:rsidRDefault="00B075B6" w:rsidP="008A274F">
      <w:pPr>
        <w:rPr>
          <w:rFonts w:ascii="Times New Roman" w:hAnsi="Times New Roman"/>
        </w:rPr>
      </w:pPr>
      <w:r>
        <w:rPr>
          <w:rFonts w:ascii="Times New Roman" w:hAnsi="Times New Roman"/>
        </w:rPr>
        <w:t>Search string was “9 and 22</w:t>
      </w:r>
      <w:r w:rsidR="008A274F">
        <w:rPr>
          <w:rFonts w:ascii="Times New Roman" w:hAnsi="Times New Roman"/>
        </w:rPr>
        <w:t>”</w:t>
      </w:r>
    </w:p>
    <w:p w14:paraId="215A657C" w14:textId="77777777" w:rsidR="008A274F" w:rsidRPr="008A274F" w:rsidRDefault="008A274F" w:rsidP="008A274F">
      <w:pPr>
        <w:rPr>
          <w:rFonts w:ascii="Times New Roman" w:hAnsi="Times New Roman"/>
        </w:rPr>
      </w:pPr>
    </w:p>
    <w:sectPr w:rsidR="008A274F" w:rsidRPr="008A274F" w:rsidSect="00DC17FC">
      <w:pgSz w:w="11900" w:h="16840"/>
      <w:pgMar w:top="1440" w:right="141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36175"/>
    <w:multiLevelType w:val="hybridMultilevel"/>
    <w:tmpl w:val="D414B35A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E2E44E0"/>
    <w:multiLevelType w:val="hybridMultilevel"/>
    <w:tmpl w:val="BDE6A46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826"/>
    <w:rsid w:val="000323BD"/>
    <w:rsid w:val="00500C09"/>
    <w:rsid w:val="00547DF4"/>
    <w:rsid w:val="005B4E6F"/>
    <w:rsid w:val="0069303C"/>
    <w:rsid w:val="006B44EA"/>
    <w:rsid w:val="00827495"/>
    <w:rsid w:val="00851799"/>
    <w:rsid w:val="008A274F"/>
    <w:rsid w:val="008F7826"/>
    <w:rsid w:val="00A65C0E"/>
    <w:rsid w:val="00A701E0"/>
    <w:rsid w:val="00AF18C6"/>
    <w:rsid w:val="00B075B6"/>
    <w:rsid w:val="00C35D7E"/>
    <w:rsid w:val="00DC17FC"/>
    <w:rsid w:val="00DC5E62"/>
    <w:rsid w:val="00F90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001941C"/>
  <w14:defaultImageDpi w14:val="300"/>
  <w15:docId w15:val="{0A30C285-0303-BC40-8FE4-E56D3AF65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5D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D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D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D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D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D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D7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323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90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7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Fletcher Sandersjöö</dc:creator>
  <cp:keywords/>
  <dc:description/>
  <cp:lastModifiedBy>Microsoft Office User</cp:lastModifiedBy>
  <cp:revision>9</cp:revision>
  <dcterms:created xsi:type="dcterms:W3CDTF">2018-02-19T21:59:00Z</dcterms:created>
  <dcterms:modified xsi:type="dcterms:W3CDTF">2018-03-02T13:31:00Z</dcterms:modified>
</cp:coreProperties>
</file>